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90B8A" w14:textId="5DDE3F87" w:rsidR="0062661B" w:rsidRDefault="00175AEF" w:rsidP="0062661B">
      <w:pPr>
        <w:ind w:firstLineChars="945" w:firstLine="1984"/>
      </w:pPr>
      <w:r>
        <w:rPr>
          <w:noProof/>
        </w:rPr>
        <w:drawing>
          <wp:inline distT="0" distB="0" distL="0" distR="0" wp14:anchorId="7E4E007A" wp14:editId="2F013F18">
            <wp:extent cx="1999615" cy="1993265"/>
            <wp:effectExtent l="0" t="0" r="635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9615" cy="1993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9C6C26" w14:textId="28FA3D8A" w:rsidR="001E15BC" w:rsidRDefault="001E15BC" w:rsidP="00132734">
      <w:pPr>
        <w:ind w:firstLineChars="945" w:firstLine="1984"/>
      </w:pPr>
    </w:p>
    <w:p w14:paraId="71EDBE6D" w14:textId="0DEF2B99" w:rsidR="00B12E5C" w:rsidRPr="00132924" w:rsidRDefault="009D6144" w:rsidP="00AF7C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221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 </w:t>
      </w:r>
      <w:r w:rsidR="00EB246E" w:rsidRPr="0034221A">
        <w:rPr>
          <w:rFonts w:ascii="Times New Roman" w:hAnsi="Times New Roman" w:cs="Times New Roman" w:hint="eastAsia"/>
          <w:b/>
          <w:color w:val="FF0000"/>
          <w:sz w:val="24"/>
          <w:szCs w:val="24"/>
        </w:rPr>
        <w:t>S</w:t>
      </w:r>
      <w:r w:rsidR="0034221A" w:rsidRPr="0034221A">
        <w:rPr>
          <w:rFonts w:ascii="Times New Roman" w:hAnsi="Times New Roman" w:cs="Times New Roman"/>
          <w:b/>
          <w:color w:val="FF0000"/>
          <w:sz w:val="24"/>
          <w:szCs w:val="24"/>
        </w:rPr>
        <w:t>6</w:t>
      </w:r>
      <w:r w:rsidRPr="0013292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F7CBB" w:rsidRPr="00132924">
        <w:rPr>
          <w:rFonts w:ascii="Times New Roman" w:hAnsi="Times New Roman" w:cs="Times New Roman"/>
          <w:b/>
          <w:sz w:val="24"/>
          <w:szCs w:val="24"/>
        </w:rPr>
        <w:t>mAb</w:t>
      </w:r>
      <w:proofErr w:type="spellEnd"/>
      <w:r w:rsidR="00AF7CBB" w:rsidRPr="00132924">
        <w:rPr>
          <w:rFonts w:ascii="Times New Roman" w:hAnsi="Times New Roman" w:cs="Times New Roman"/>
          <w:b/>
          <w:sz w:val="24"/>
          <w:szCs w:val="24"/>
        </w:rPr>
        <w:t xml:space="preserve"> 12D9 inhibited clinical isolated </w:t>
      </w:r>
      <w:r w:rsidR="00AF7CBB" w:rsidRPr="00132924">
        <w:rPr>
          <w:rFonts w:ascii="Times New Roman" w:hAnsi="Times New Roman" w:cs="Times New Roman"/>
          <w:b/>
          <w:i/>
          <w:sz w:val="24"/>
          <w:szCs w:val="24"/>
        </w:rPr>
        <w:t>C. albicans</w:t>
      </w:r>
      <w:r w:rsidR="00AF7CBB" w:rsidRPr="00132924">
        <w:rPr>
          <w:rFonts w:ascii="Times New Roman" w:hAnsi="Times New Roman" w:cs="Times New Roman"/>
          <w:b/>
          <w:sz w:val="24"/>
          <w:szCs w:val="24"/>
        </w:rPr>
        <w:t xml:space="preserve"> Y0109 activating human plasminogen</w:t>
      </w:r>
      <w:r w:rsidR="00B12E5C" w:rsidRPr="00132924">
        <w:rPr>
          <w:rFonts w:ascii="Times New Roman" w:hAnsi="Times New Roman" w:cs="Times New Roman"/>
          <w:b/>
          <w:sz w:val="24"/>
          <w:szCs w:val="24"/>
        </w:rPr>
        <w:t xml:space="preserve"> (10μg).</w:t>
      </w:r>
      <w:r w:rsidR="009C6CC5" w:rsidRPr="00132924"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 xml:space="preserve"> </w:t>
      </w:r>
      <w:r w:rsidR="009C6CC5" w:rsidRPr="00132924">
        <w:rPr>
          <w:rFonts w:ascii="Times New Roman" w:eastAsia="等线" w:hAnsi="Times New Roman" w:cs="Times New Roman"/>
          <w:bCs/>
          <w:i/>
          <w:kern w:val="0"/>
          <w:sz w:val="24"/>
          <w:szCs w:val="24"/>
        </w:rPr>
        <w:t>C</w:t>
      </w:r>
      <w:r w:rsidR="009C6CC5" w:rsidRPr="00132924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9C6CC5" w:rsidRPr="00132924">
        <w:rPr>
          <w:rFonts w:ascii="Times New Roman" w:hAnsi="Times New Roman" w:cs="Times New Roman"/>
          <w:i/>
          <w:sz w:val="24"/>
          <w:szCs w:val="24"/>
        </w:rPr>
        <w:t xml:space="preserve"> albicans</w:t>
      </w:r>
      <w:r w:rsidR="009C6CC5" w:rsidRPr="00132924">
        <w:rPr>
          <w:rFonts w:ascii="Times New Roman" w:hAnsi="Times New Roman" w:cs="Times New Roman"/>
          <w:sz w:val="24"/>
          <w:szCs w:val="24"/>
        </w:rPr>
        <w:t xml:space="preserve"> Y0109 activating plasminogen in the absence of </w:t>
      </w:r>
      <w:proofErr w:type="spellStart"/>
      <w:r w:rsidR="009C6CC5" w:rsidRPr="00132924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9C6CC5" w:rsidRPr="00132924">
        <w:rPr>
          <w:rFonts w:ascii="Times New Roman" w:hAnsi="Times New Roman" w:cs="Times New Roman"/>
          <w:sz w:val="24"/>
          <w:szCs w:val="24"/>
        </w:rPr>
        <w:t xml:space="preserve"> 12D9 were regarded as 100 percent.</w:t>
      </w:r>
      <w:r w:rsidR="00B12E5C" w:rsidRPr="00132924">
        <w:rPr>
          <w:rFonts w:ascii="Times New Roman" w:hAnsi="Times New Roman" w:cs="Times New Roman"/>
          <w:sz w:val="24"/>
          <w:szCs w:val="24"/>
        </w:rPr>
        <w:t xml:space="preserve"> </w:t>
      </w:r>
      <w:r w:rsidR="00B12E5C" w:rsidRPr="00132924">
        <w:rPr>
          <w:rFonts w:ascii="Times New Roman" w:hAnsi="Times New Roman" w:cs="Times New Roman" w:hint="eastAsia"/>
          <w:sz w:val="24"/>
          <w:szCs w:val="24"/>
        </w:rPr>
        <w:t>PL</w:t>
      </w:r>
      <w:r w:rsidR="00B12E5C" w:rsidRPr="00132924">
        <w:rPr>
          <w:rFonts w:ascii="Times New Roman" w:hAnsi="Times New Roman" w:cs="Times New Roman"/>
          <w:sz w:val="24"/>
          <w:szCs w:val="24"/>
        </w:rPr>
        <w:t>G, Plasminogen. Data shown are representative images of three experiments.</w:t>
      </w:r>
    </w:p>
    <w:p w14:paraId="48AF4685" w14:textId="77777777" w:rsidR="00B12E5C" w:rsidRPr="00B12E5C" w:rsidRDefault="00B12E5C" w:rsidP="00B12E5C">
      <w:pPr>
        <w:rPr>
          <w:rFonts w:ascii="Times New Roman" w:hAnsi="Times New Roman" w:cs="Times New Roman"/>
          <w:sz w:val="24"/>
          <w:szCs w:val="24"/>
        </w:rPr>
      </w:pPr>
    </w:p>
    <w:p w14:paraId="07313DF4" w14:textId="1860C073" w:rsidR="00B12E5C" w:rsidRDefault="00B12E5C" w:rsidP="00B12E5C"/>
    <w:sectPr w:rsidR="00B12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173E0B" w14:textId="77777777" w:rsidR="006E6CCB" w:rsidRDefault="006E6CCB" w:rsidP="0062661B">
      <w:r>
        <w:separator/>
      </w:r>
    </w:p>
  </w:endnote>
  <w:endnote w:type="continuationSeparator" w:id="0">
    <w:p w14:paraId="77CCFCE4" w14:textId="77777777" w:rsidR="006E6CCB" w:rsidRDefault="006E6CCB" w:rsidP="00626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CBA0D7" w14:textId="77777777" w:rsidR="006E6CCB" w:rsidRDefault="006E6CCB" w:rsidP="0062661B">
      <w:r>
        <w:separator/>
      </w:r>
    </w:p>
  </w:footnote>
  <w:footnote w:type="continuationSeparator" w:id="0">
    <w:p w14:paraId="7472307B" w14:textId="77777777" w:rsidR="006E6CCB" w:rsidRDefault="006E6CCB" w:rsidP="00626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DAD"/>
    <w:rsid w:val="00132734"/>
    <w:rsid w:val="00132924"/>
    <w:rsid w:val="00175AEF"/>
    <w:rsid w:val="001E15BC"/>
    <w:rsid w:val="002C2DDD"/>
    <w:rsid w:val="002C2DEF"/>
    <w:rsid w:val="0034221A"/>
    <w:rsid w:val="003A23FB"/>
    <w:rsid w:val="004A0330"/>
    <w:rsid w:val="0062661B"/>
    <w:rsid w:val="006D0DEB"/>
    <w:rsid w:val="006E6CCB"/>
    <w:rsid w:val="00725652"/>
    <w:rsid w:val="00745C04"/>
    <w:rsid w:val="0084160D"/>
    <w:rsid w:val="008E7F2D"/>
    <w:rsid w:val="009A5243"/>
    <w:rsid w:val="009C6CC5"/>
    <w:rsid w:val="009D6144"/>
    <w:rsid w:val="00A7316B"/>
    <w:rsid w:val="00A82207"/>
    <w:rsid w:val="00AF7CBB"/>
    <w:rsid w:val="00B12E5C"/>
    <w:rsid w:val="00B17147"/>
    <w:rsid w:val="00C60983"/>
    <w:rsid w:val="00EB246E"/>
    <w:rsid w:val="00F4053E"/>
    <w:rsid w:val="00FA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F4FDE"/>
  <w15:chartTrackingRefBased/>
  <w15:docId w15:val="{6E01386D-A1E8-4811-ACD9-FF48FD2FD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6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6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chen</dc:creator>
  <cp:keywords/>
  <dc:description/>
  <cp:lastModifiedBy>陈 思敏</cp:lastModifiedBy>
  <cp:revision>15</cp:revision>
  <dcterms:created xsi:type="dcterms:W3CDTF">2020-05-07T06:41:00Z</dcterms:created>
  <dcterms:modified xsi:type="dcterms:W3CDTF">2020-10-15T06:52:00Z</dcterms:modified>
</cp:coreProperties>
</file>